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B73DC" w14:textId="1B75B2F6" w:rsidR="00837AE8" w:rsidRDefault="00632059">
      <w:pPr>
        <w:rPr>
          <w:rFonts w:ascii="Times New Roman" w:hAnsi="Times New Roman" w:cs="Times New Roman"/>
          <w:sz w:val="24"/>
          <w:szCs w:val="24"/>
        </w:rPr>
      </w:pPr>
      <w:r w:rsidRPr="00632059">
        <w:rPr>
          <w:rFonts w:ascii="Times New Roman" w:hAnsi="Times New Roman" w:cs="Times New Roman"/>
          <w:b/>
          <w:sz w:val="24"/>
          <w:szCs w:val="24"/>
        </w:rPr>
        <w:t>Table S3.</w:t>
      </w:r>
      <w:r w:rsidRPr="00632059">
        <w:rPr>
          <w:rFonts w:ascii="Times New Roman" w:hAnsi="Times New Roman" w:cs="Times New Roman"/>
          <w:sz w:val="24"/>
          <w:szCs w:val="24"/>
        </w:rPr>
        <w:t xml:space="preserve"> Genotyping of various alleles using IPATS-BLV</w:t>
      </w:r>
    </w:p>
    <w:tbl>
      <w:tblPr>
        <w:tblW w:w="96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8"/>
        <w:gridCol w:w="1138"/>
        <w:gridCol w:w="1138"/>
        <w:gridCol w:w="1846"/>
        <w:gridCol w:w="1848"/>
        <w:gridCol w:w="2654"/>
      </w:tblGrid>
      <w:tr w:rsidR="001E30ED" w:rsidRPr="00632059" w14:paraId="1531B40A" w14:textId="77777777" w:rsidTr="001E30ED">
        <w:trPr>
          <w:trHeight w:val="168"/>
        </w:trPr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AA6C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0D7AC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Allele 1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2C497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Allele 2</w:t>
            </w:r>
          </w:p>
        </w:tc>
        <w:tc>
          <w:tcPr>
            <w:tcW w:w="1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9E3B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B3*009:02</w:t>
            </w: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032453" w14:textId="0926868B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B3*016:01</w:t>
            </w: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2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309E31" w14:textId="13FACFD0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The percentage of BLV-infected cells</w:t>
            </w:r>
          </w:p>
        </w:tc>
      </w:tr>
      <w:tr w:rsidR="001E30ED" w:rsidRPr="00632059" w14:paraId="1B023BB8" w14:textId="77777777" w:rsidTr="001E30ED">
        <w:trPr>
          <w:trHeight w:val="168"/>
        </w:trPr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4AF3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53753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5:02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C40EA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4:01:01</w:t>
            </w:r>
          </w:p>
        </w:tc>
        <w:tc>
          <w:tcPr>
            <w:tcW w:w="1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7ED56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1191342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22060C" w14:textId="26042770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036007</w:t>
            </w:r>
          </w:p>
        </w:tc>
        <w:tc>
          <w:tcPr>
            <w:tcW w:w="26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C91CD" w14:textId="4B953BC0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15FF0C8E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9B7F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D277E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FEE6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2C6A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10703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54E5" w14:textId="0869BC39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B0F84" w14:textId="2F4ED746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0DAC10E4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14FA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A93F4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DC55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1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16F32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24202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1110" w14:textId="5B668396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9BF48" w14:textId="27B6C570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08110511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10A53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FE7A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6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86F15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E32C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3444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672B" w14:textId="06D30A21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FDB69" w14:textId="6EB84F34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3FAC38D6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FC205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706D4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4: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1E5E2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7: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0EC2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2379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930B" w14:textId="69385865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0A30F" w14:textId="76599809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4758005</w:t>
            </w:r>
          </w:p>
        </w:tc>
      </w:tr>
      <w:tr w:rsidR="001E30ED" w:rsidRPr="00632059" w14:paraId="78B20C6A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0D410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84C13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6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F48D9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1CD3C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26175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C994" w14:textId="31A414AD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60F34" w14:textId="0A57FDEB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49.794859</w:t>
            </w:r>
          </w:p>
        </w:tc>
      </w:tr>
      <w:tr w:rsidR="001E30ED" w:rsidRPr="00632059" w14:paraId="08861844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93262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2AC84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525B8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7: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E1A7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48784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6C4E" w14:textId="7EB9FF98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11255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C98D" w14:textId="6EA62F38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2.4779443</w:t>
            </w:r>
          </w:p>
        </w:tc>
      </w:tr>
      <w:tr w:rsidR="001E30ED" w:rsidRPr="00632059" w14:paraId="2D301D65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5DADD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E3C3D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DDC13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0BD3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10943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9A24" w14:textId="408F66C0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76B66" w14:textId="3F3DDB01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15.252295</w:t>
            </w:r>
          </w:p>
        </w:tc>
      </w:tr>
      <w:tr w:rsidR="001E30ED" w:rsidRPr="00632059" w14:paraId="10986748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E4708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EA84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AFB4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37B6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5805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C4BD" w14:textId="5865A964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04145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461C" w14:textId="15B13CA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138.28632</w:t>
            </w:r>
          </w:p>
        </w:tc>
      </w:tr>
      <w:tr w:rsidR="001E30ED" w:rsidRPr="00632059" w14:paraId="734A3DE0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EF71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A279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6CA2F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4BC72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4464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F807" w14:textId="4F2052C5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4BBED" w14:textId="66956538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73.646647</w:t>
            </w:r>
          </w:p>
        </w:tc>
      </w:tr>
      <w:tr w:rsidR="001E30ED" w:rsidRPr="00632059" w14:paraId="72651893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49ED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F015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A4236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7: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39AF8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58465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DADF" w14:textId="2614298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73083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E8084" w14:textId="4C2FE07C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103.99457</w:t>
            </w:r>
          </w:p>
        </w:tc>
      </w:tr>
      <w:tr w:rsidR="001E30ED" w:rsidRPr="00632059" w14:paraId="5078C1DB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6CAA5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CF13C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36D37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F193A7" w14:textId="0323873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C29C" w14:textId="6E8B0C31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A41BD" w14:textId="6BB09771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80.204463</w:t>
            </w:r>
          </w:p>
        </w:tc>
      </w:tr>
      <w:tr w:rsidR="001E30ED" w:rsidRPr="00632059" w14:paraId="11C84EC1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B1D25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E01187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0D366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7: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9D80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1814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0603" w14:textId="675FAB4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18148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225FE" w14:textId="7B6CBE8C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4.7199491</w:t>
            </w:r>
          </w:p>
        </w:tc>
      </w:tr>
      <w:tr w:rsidR="001E30ED" w:rsidRPr="00632059" w14:paraId="75E32578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81EE8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A93FA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FCF9B7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8E7B4B" w14:textId="28A2F6B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5F17" w14:textId="5C3BEB1C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A497" w14:textId="750E4C05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11.779267</w:t>
            </w:r>
          </w:p>
        </w:tc>
      </w:tr>
      <w:tr w:rsidR="001E30ED" w:rsidRPr="00632059" w14:paraId="2C1BCEED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216D0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03F8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2927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7: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51B7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6125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7351" w14:textId="01B78338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CC91A" w14:textId="2457D830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37.153152</w:t>
            </w:r>
          </w:p>
        </w:tc>
      </w:tr>
      <w:tr w:rsidR="001E30ED" w:rsidRPr="00632059" w14:paraId="406CCCE9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DE23D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14BA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2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9095D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8D7C4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116479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EFE8" w14:textId="783199FC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58238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6919B" w14:textId="740DC802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29.136074</w:t>
            </w:r>
          </w:p>
        </w:tc>
      </w:tr>
      <w:tr w:rsidR="001E30ED" w:rsidRPr="00632059" w14:paraId="6413CC73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FDEC2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5A328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1E12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7: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6DB57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1816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DB10" w14:textId="21ED63EB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54498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89D34" w14:textId="6B0688CC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79.942411</w:t>
            </w:r>
          </w:p>
        </w:tc>
      </w:tr>
      <w:tr w:rsidR="001E30ED" w:rsidRPr="00632059" w14:paraId="24DCB53F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973BA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D87AB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E99547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B1E2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42975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6919" w14:textId="2B1EF33B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F1D2" w14:textId="3F72F6D0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74.969059</w:t>
            </w:r>
          </w:p>
        </w:tc>
      </w:tr>
      <w:tr w:rsidR="001E30ED" w:rsidRPr="00632059" w14:paraId="15118185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205F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4B5A3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03A5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B6F024" w14:textId="33FFFB60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136F" w14:textId="5D65F580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74868" w14:textId="3E93AE43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74.046493</w:t>
            </w:r>
          </w:p>
        </w:tc>
      </w:tr>
      <w:tr w:rsidR="001E30ED" w:rsidRPr="00632059" w14:paraId="1C3DA66A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2869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120CF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88763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D2C0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2113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D6D4" w14:textId="2B880BE3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21134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FDF7E" w14:textId="52A37405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98.168093</w:t>
            </w:r>
          </w:p>
        </w:tc>
      </w:tr>
      <w:tr w:rsidR="001E30ED" w:rsidRPr="00632059" w14:paraId="778C1545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25E87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54847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A6B2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04D9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95605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790B" w14:textId="1D3CDBE2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CC3AF" w14:textId="128C7C41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41.497043</w:t>
            </w:r>
          </w:p>
        </w:tc>
      </w:tr>
      <w:tr w:rsidR="001E30ED" w:rsidRPr="00632059" w14:paraId="6D88EB11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8EC47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2D558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361D6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7: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0774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6707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68D7" w14:textId="42CC2D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33538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5F18" w14:textId="123B7404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71.959674</w:t>
            </w:r>
          </w:p>
        </w:tc>
      </w:tr>
      <w:tr w:rsidR="001E30ED" w:rsidRPr="00632059" w14:paraId="4CAD67CA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AED2B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D7049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8A2B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5A57E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6814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418C" w14:textId="2DF90932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ACC52" w14:textId="2868BA1A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67.910761</w:t>
            </w:r>
          </w:p>
        </w:tc>
      </w:tr>
      <w:tr w:rsidR="001E30ED" w:rsidRPr="00632059" w14:paraId="5EEEAC0D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738FE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64F48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06985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7: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A7E626" w14:textId="14B1A80C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6728" w14:textId="45E28A45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258F" w14:textId="3BB78A5A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88.39801</w:t>
            </w:r>
          </w:p>
        </w:tc>
      </w:tr>
      <w:tr w:rsidR="001E30ED" w:rsidRPr="00632059" w14:paraId="3522D70D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4B450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A4741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5651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74F1E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18923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5ECF" w14:textId="1EDF615E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63076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99B7" w14:textId="33D90F72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79.582584</w:t>
            </w:r>
          </w:p>
        </w:tc>
      </w:tr>
      <w:tr w:rsidR="001E30ED" w:rsidRPr="00632059" w14:paraId="7D8FB2C1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0D1D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EB67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CBB8A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7: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AB323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6061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A7F1" w14:textId="7AA726FD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19435" w14:textId="0C6BEF3D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91.92639</w:t>
            </w:r>
          </w:p>
        </w:tc>
      </w:tr>
      <w:tr w:rsidR="001E30ED" w:rsidRPr="00632059" w14:paraId="2C7FDCD6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C99FE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08629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C315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A9D4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3887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F9CA" w14:textId="798FC1ED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E563" w14:textId="70C8858A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61.278611</w:t>
            </w:r>
          </w:p>
        </w:tc>
      </w:tr>
      <w:tr w:rsidR="001E30ED" w:rsidRPr="00632059" w14:paraId="518E6361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7B75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52386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AF4E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1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E81AD" w14:textId="583A1E1E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C95C" w14:textId="1B0F916B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1942D" w14:textId="47F6A18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98.273414</w:t>
            </w:r>
          </w:p>
        </w:tc>
      </w:tr>
      <w:tr w:rsidR="001E30ED" w:rsidRPr="00632059" w14:paraId="66F165F6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8762B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E2141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289C0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D3A47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14122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6CCF" w14:textId="3F4A7423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5917C3" w14:textId="4259A32A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4E48571A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E16B3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DA85C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2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4A0B1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895BB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91863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8F1F" w14:textId="26563A62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0CE56" w14:textId="2DBBFFEA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166988431</w:t>
            </w:r>
          </w:p>
        </w:tc>
      </w:tr>
      <w:tr w:rsidR="001E30ED" w:rsidRPr="00632059" w14:paraId="05949E54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255D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3776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2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7F4D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36BF7" w14:textId="15E88C55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2965" w14:textId="550A8902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61BCCC" w14:textId="0D606D4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51763DA3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AA32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2EB1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5: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20860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color w:val="0000FF"/>
                <w:sz w:val="24"/>
                <w:szCs w:val="24"/>
              </w:rPr>
              <w:t>*016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AD52F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3682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B921" w14:textId="1036EF8A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4554511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4BA27" w14:textId="1C96DC4A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16.566636</w:t>
            </w:r>
          </w:p>
        </w:tc>
      </w:tr>
      <w:tr w:rsidR="001E30ED" w:rsidRPr="00632059" w14:paraId="6E6BF51B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77D6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243B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2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D7E67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22BC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9559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F511" w14:textId="2690447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77F50" w14:textId="7204144E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802813</w:t>
            </w:r>
          </w:p>
        </w:tc>
      </w:tr>
      <w:tr w:rsidR="001E30ED" w:rsidRPr="00632059" w14:paraId="7A4B4116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A6ECD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D9D56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2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DC47E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E1DA4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7018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1434" w14:textId="07A07AEE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C4A8" w14:textId="1145430D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519577</w:t>
            </w:r>
          </w:p>
        </w:tc>
      </w:tr>
      <w:tr w:rsidR="001E30ED" w:rsidRPr="00632059" w14:paraId="5E42264C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CE3F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1BDF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5: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317AA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433AE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83820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FD5A" w14:textId="3298B82E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03835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71C35" w14:textId="4E55D77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17.991567</w:t>
            </w:r>
          </w:p>
        </w:tc>
      </w:tr>
      <w:tr w:rsidR="001E30ED" w:rsidRPr="00632059" w14:paraId="08422816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C413F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3FBDB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5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5D98B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CD4A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6620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D09E" w14:textId="27DE8DA3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6CDCE" w14:textId="7B5C33D8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1.7654261</w:t>
            </w:r>
          </w:p>
        </w:tc>
      </w:tr>
      <w:tr w:rsidR="001E30ED" w:rsidRPr="00632059" w14:paraId="02495504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89C1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5854B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6421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DCD3E8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633699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6163" w14:textId="1FEC6049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BA1876" w14:textId="2D790DA6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532B1596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F2E6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B3145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5: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20E51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34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998B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43124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3DD7" w14:textId="4A36A197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17707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4E1E7" w14:textId="545DE2C3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3F7F55AF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7FDF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637A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2F75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099BA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808239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D073" w14:textId="2CE20C3A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261EFB" w14:textId="663E2344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33F9E5DA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06E48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79F39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83054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62503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503102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7254" w14:textId="76FBD5E6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A6AAF9" w14:textId="23D8C96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5817EC41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F3BC6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F9DF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7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AB47A5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910D6A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838755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1280" w14:textId="3649C7AD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36012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BC4E62" w14:textId="7B92D388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66D1E286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CF4D9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124E7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7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51737B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A97D9E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88798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F4CD" w14:textId="477DF9B6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16136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504B2" w14:textId="45348959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2B652156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EC21E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DE1C2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AA73C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00FF"/>
                <w:sz w:val="24"/>
                <w:szCs w:val="24"/>
              </w:rPr>
              <w:t>*016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91F85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67665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76F7" w14:textId="46E187FE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4724761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F21D91" w14:textId="2D0D0B4E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7776C84F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CBC07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8645F1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5E985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00FF"/>
                <w:sz w:val="24"/>
                <w:szCs w:val="24"/>
              </w:rPr>
              <w:t>*016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C8C70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98783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F6C7" w14:textId="552B030C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5040273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47204" w14:textId="4A1BD472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7521DCE6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EF7C2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79DA86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12D08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00FF"/>
                <w:sz w:val="24"/>
                <w:szCs w:val="24"/>
              </w:rPr>
              <w:t>*016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A35A0B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91327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F8C6" w14:textId="6E20D326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4618808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21810" w14:textId="4E54F035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22A240C7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24618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BD9F1B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8D9159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00FF"/>
                <w:sz w:val="24"/>
                <w:szCs w:val="24"/>
              </w:rPr>
              <w:t>*016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FE138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305956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981B" w14:textId="7C51594E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4238151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FDEC6" w14:textId="4D477D66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00ED2AE8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9BE5F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D2F0A2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662289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00FF"/>
                <w:sz w:val="24"/>
                <w:szCs w:val="24"/>
              </w:rPr>
              <w:t>*016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CC832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22061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E0DB" w14:textId="57DBF2F4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4327042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791A27" w14:textId="5AB22CC8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619297B3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3A68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675A63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35DC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AC4C76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75095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C8CE" w14:textId="2C0470F4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03196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E51BD" w14:textId="6BFAF01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3D2378A4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2984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28A4FF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*009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4EB63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0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37CAD3" w14:textId="77777777" w:rsidR="001E30ED" w:rsidRPr="001E30ED" w:rsidRDefault="001E30ED" w:rsidP="001E30ED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4252160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C6DF" w14:textId="416E1336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CE1EA" w14:textId="2856494D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53955BA7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812F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CF42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1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EAB1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8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70DD8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6922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87B7" w14:textId="36E3DEE7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06016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ADB21" w14:textId="63481FD1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63E47AF3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9E74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59EE1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1113F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19B3E" w14:textId="547EFA72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F65C" w14:textId="5EEB070D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D68A7" w14:textId="5FD85BCF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697D2C90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DA387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7576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44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319AD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4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48863D" w14:textId="051BD09D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BE96" w14:textId="797A7455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52BF2F" w14:textId="5F65D8F3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0892EAEC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237CE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ACB8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2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E192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4:01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87416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82165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0CD3" w14:textId="69CDCF52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02737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A3227" w14:textId="0BDC784E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0C104345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B10A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CB14AF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8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E56FFE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45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BD1D3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70789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B85E" w14:textId="1797731B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04878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7832D" w14:textId="30F8AEE1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3242A38D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F17373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E6E44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37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F9DE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44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ACEF5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8293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8C46" w14:textId="28277F05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920454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7CD7B" w14:textId="4002C4B1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1381294</w:t>
            </w:r>
          </w:p>
        </w:tc>
      </w:tr>
      <w:tr w:rsidR="001E30ED" w:rsidRPr="00632059" w14:paraId="03A43629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93715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12F8D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5: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E0621D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09: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92FB7B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476314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029E" w14:textId="0E409CBD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00429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6908C" w14:textId="58522854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237ED02D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E7A91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0E4F2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8: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BCA57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28: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0247EC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1433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6658" w14:textId="5FC9C1CB" w:rsidR="001E30ED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8DF1B8" w14:textId="138B5B04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63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30ED" w:rsidRPr="00632059" w14:paraId="1F6C6EF3" w14:textId="77777777" w:rsidTr="001E30ED">
        <w:trPr>
          <w:trHeight w:val="168"/>
        </w:trPr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507E4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#5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0CA2DA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15: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043B0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i/>
                <w:iCs/>
                <w:color w:val="0000FF"/>
                <w:sz w:val="24"/>
                <w:szCs w:val="24"/>
              </w:rPr>
              <w:t>*016:0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EAECD9" w14:textId="77777777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0.0025211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AFEF8C" w14:textId="5A1C7F5B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0E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50207961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D3D11" w14:textId="09761929" w:rsidR="001E30ED" w:rsidRPr="00632059" w:rsidRDefault="001E30ED" w:rsidP="001E3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059">
              <w:rPr>
                <w:rFonts w:ascii="Times New Roman" w:hAnsi="Times New Roman" w:cs="Times New Roman"/>
                <w:sz w:val="24"/>
                <w:szCs w:val="24"/>
              </w:rPr>
              <w:t>101.9198895</w:t>
            </w:r>
          </w:p>
        </w:tc>
      </w:tr>
    </w:tbl>
    <w:p w14:paraId="0D5F596B" w14:textId="5AC4B62F" w:rsidR="00632059" w:rsidRPr="00632059" w:rsidRDefault="00632059" w:rsidP="00632059">
      <w:pPr>
        <w:jc w:val="left"/>
        <w:rPr>
          <w:rFonts w:ascii="Times New Roman" w:hAnsi="Times New Roman" w:cs="Times New Roman"/>
          <w:sz w:val="24"/>
          <w:szCs w:val="24"/>
        </w:rPr>
      </w:pPr>
      <w:r w:rsidRPr="006320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32059">
        <w:rPr>
          <w:rFonts w:ascii="Times New Roman" w:hAnsi="Times New Roman" w:cs="Times New Roman"/>
          <w:sz w:val="24"/>
          <w:szCs w:val="24"/>
        </w:rPr>
        <w:t xml:space="preserve"> No positive droplet was detected.</w:t>
      </w:r>
      <w:bookmarkStart w:id="0" w:name="_GoBack"/>
      <w:bookmarkEnd w:id="0"/>
    </w:p>
    <w:sectPr w:rsidR="00632059" w:rsidRPr="006320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FF"/>
    <w:rsid w:val="001E30ED"/>
    <w:rsid w:val="00632059"/>
    <w:rsid w:val="00837AE8"/>
    <w:rsid w:val="00A10B14"/>
    <w:rsid w:val="00C705FF"/>
    <w:rsid w:val="00F9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5876F4"/>
  <w15:chartTrackingRefBased/>
  <w15:docId w15:val="{62173792-3B1F-4A9E-B027-DB686BCD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73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宮崎大学</Company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P</dc:creator>
  <cp:keywords/>
  <dc:description/>
  <cp:lastModifiedBy>AIDP</cp:lastModifiedBy>
  <cp:revision>3</cp:revision>
  <dcterms:created xsi:type="dcterms:W3CDTF">2022-10-06T01:11:00Z</dcterms:created>
  <dcterms:modified xsi:type="dcterms:W3CDTF">2022-10-06T01:27:00Z</dcterms:modified>
</cp:coreProperties>
</file>